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5283821" w:rsidR="00020D78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839B268" w:rsidR="00DA6C0A" w:rsidRPr="00244B96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4D083F6" w:rsidR="002A58E6" w:rsidRPr="00244B96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D029E58" w14:textId="77777777" w:rsidR="002A58E6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  <w:p w14:paraId="0FD4F41E" w14:textId="3B87905E" w:rsidR="000B1FC4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3761A02" w:rsidR="002A58E6" w:rsidRPr="00244B96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17C94C9" w14:textId="77777777" w:rsidR="00D15170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  <w:p w14:paraId="769B9547" w14:textId="264DC4CD" w:rsidR="00047EEB" w:rsidRDefault="000B1FC4" w:rsidP="00047EE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</w:t>
            </w:r>
            <w:r w:rsidR="00047EEB">
              <w:rPr>
                <w:rFonts w:ascii="Calibri" w:eastAsia="Calibri" w:hAnsi="Calibri" w:cs="Times New Roman"/>
                <w:sz w:val="22"/>
                <w:lang w:eastAsia="en-US"/>
              </w:rPr>
              <w:t>s 2 and 3</w:t>
            </w:r>
          </w:p>
          <w:p w14:paraId="0352680D" w14:textId="1E8282D0" w:rsidR="000B1FC4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147B7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4A43764" w:rsidR="00A672F4" w:rsidRPr="00244B96" w:rsidRDefault="0015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132D0D9" w14:textId="77777777" w:rsidR="00A672F4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  <w:p w14:paraId="684D5D9A" w14:textId="30BD769B" w:rsidR="00047EEB" w:rsidRPr="00244B96" w:rsidRDefault="00047E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4838FD7" w:rsidR="00D15170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228333" w14:textId="77777777" w:rsidR="00594872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6</w:t>
            </w:r>
          </w:p>
          <w:p w14:paraId="4B40FF68" w14:textId="18637D65" w:rsidR="00047EEB" w:rsidRPr="00244B96" w:rsidRDefault="00047E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20EB6E1" w:rsidR="00594872" w:rsidRPr="00244B96" w:rsidRDefault="000B1FC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954D833" w:rsidR="00594872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C010022" w:rsidR="00594872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0590511" w:rsidR="00594872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7392E41" w:rsidR="00594872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5ADA431C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4F0C646" w:rsidR="00D0061E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627EA5D" w:rsidR="00D0061E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456BB85" w:rsidR="00D0061E" w:rsidRPr="00244B96" w:rsidRDefault="000B1FC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E64869A" w:rsidR="00765305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18C9F01" w:rsidR="00765305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ABCDA22" w:rsidR="0091791F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A090BFD" w:rsidR="0091791F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81DC73F" w:rsidR="0091791F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265EF23" w:rsidR="0091791F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B26EE9F" w:rsidR="00347D18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452C2D7" w:rsidR="00347D18" w:rsidRPr="00244B96" w:rsidRDefault="000B1F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9E5FC" w14:textId="77777777" w:rsidR="00AB3462" w:rsidRDefault="00AB3462" w:rsidP="00373BCA">
      <w:r>
        <w:separator/>
      </w:r>
    </w:p>
  </w:endnote>
  <w:endnote w:type="continuationSeparator" w:id="0">
    <w:p w14:paraId="7F2066C2" w14:textId="77777777" w:rsidR="00AB3462" w:rsidRDefault="00AB346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7B161" w14:textId="77777777" w:rsidR="00AB3462" w:rsidRDefault="00AB3462" w:rsidP="00373BCA">
      <w:r>
        <w:separator/>
      </w:r>
    </w:p>
  </w:footnote>
  <w:footnote w:type="continuationSeparator" w:id="0">
    <w:p w14:paraId="2FE1DBF4" w14:textId="77777777" w:rsidR="00AB3462" w:rsidRDefault="00AB346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75277253">
    <w:abstractNumId w:val="17"/>
  </w:num>
  <w:num w:numId="2" w16cid:durableId="883563600">
    <w:abstractNumId w:val="29"/>
  </w:num>
  <w:num w:numId="3" w16cid:durableId="285821469">
    <w:abstractNumId w:val="3"/>
  </w:num>
  <w:num w:numId="4" w16cid:durableId="1670017744">
    <w:abstractNumId w:val="26"/>
  </w:num>
  <w:num w:numId="5" w16cid:durableId="477962832">
    <w:abstractNumId w:val="0"/>
  </w:num>
  <w:num w:numId="6" w16cid:durableId="936640985">
    <w:abstractNumId w:val="14"/>
  </w:num>
  <w:num w:numId="7" w16cid:durableId="506987489">
    <w:abstractNumId w:val="16"/>
  </w:num>
  <w:num w:numId="8" w16cid:durableId="1064064810">
    <w:abstractNumId w:val="13"/>
  </w:num>
  <w:num w:numId="9" w16cid:durableId="84423193">
    <w:abstractNumId w:val="27"/>
  </w:num>
  <w:num w:numId="10" w16cid:durableId="1030374834">
    <w:abstractNumId w:val="10"/>
  </w:num>
  <w:num w:numId="11" w16cid:durableId="1569534505">
    <w:abstractNumId w:val="11"/>
  </w:num>
  <w:num w:numId="12" w16cid:durableId="1346442035">
    <w:abstractNumId w:val="2"/>
  </w:num>
  <w:num w:numId="13" w16cid:durableId="48385157">
    <w:abstractNumId w:val="7"/>
  </w:num>
  <w:num w:numId="14" w16cid:durableId="1201671933">
    <w:abstractNumId w:val="5"/>
  </w:num>
  <w:num w:numId="15" w16cid:durableId="573511677">
    <w:abstractNumId w:val="32"/>
  </w:num>
  <w:num w:numId="16" w16cid:durableId="1720398209">
    <w:abstractNumId w:val="19"/>
  </w:num>
  <w:num w:numId="17" w16cid:durableId="665828">
    <w:abstractNumId w:val="6"/>
  </w:num>
  <w:num w:numId="18" w16cid:durableId="551159441">
    <w:abstractNumId w:val="30"/>
  </w:num>
  <w:num w:numId="19" w16cid:durableId="1429930002">
    <w:abstractNumId w:val="28"/>
  </w:num>
  <w:num w:numId="20" w16cid:durableId="963149112">
    <w:abstractNumId w:val="18"/>
  </w:num>
  <w:num w:numId="21" w16cid:durableId="2035155250">
    <w:abstractNumId w:val="31"/>
  </w:num>
  <w:num w:numId="22" w16cid:durableId="1710377119">
    <w:abstractNumId w:val="25"/>
  </w:num>
  <w:num w:numId="23" w16cid:durableId="455875054">
    <w:abstractNumId w:val="15"/>
  </w:num>
  <w:num w:numId="24" w16cid:durableId="532377638">
    <w:abstractNumId w:val="12"/>
  </w:num>
  <w:num w:numId="25" w16cid:durableId="351497922">
    <w:abstractNumId w:val="21"/>
  </w:num>
  <w:num w:numId="26" w16cid:durableId="1439256310">
    <w:abstractNumId w:val="24"/>
  </w:num>
  <w:num w:numId="27" w16cid:durableId="1135833798">
    <w:abstractNumId w:val="22"/>
  </w:num>
  <w:num w:numId="28" w16cid:durableId="1881431866">
    <w:abstractNumId w:val="23"/>
  </w:num>
  <w:num w:numId="29" w16cid:durableId="1959070730">
    <w:abstractNumId w:val="4"/>
  </w:num>
  <w:num w:numId="30" w16cid:durableId="1241986964">
    <w:abstractNumId w:val="1"/>
  </w:num>
  <w:num w:numId="31" w16cid:durableId="1494563961">
    <w:abstractNumId w:val="9"/>
  </w:num>
  <w:num w:numId="32" w16cid:durableId="1337996528">
    <w:abstractNumId w:val="20"/>
  </w:num>
  <w:num w:numId="33" w16cid:durableId="16998907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EEB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3835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1F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11C7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16FFC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CF0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0EB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3462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4D1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ay Ford</cp:lastModifiedBy>
  <cp:revision>3</cp:revision>
  <cp:lastPrinted>2017-04-04T11:32:00Z</cp:lastPrinted>
  <dcterms:created xsi:type="dcterms:W3CDTF">2022-08-21T19:13:00Z</dcterms:created>
  <dcterms:modified xsi:type="dcterms:W3CDTF">2022-08-21T19:26:00Z</dcterms:modified>
</cp:coreProperties>
</file>